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1BA15" w14:textId="6242CA9B" w:rsidR="00407261" w:rsidRPr="00487697" w:rsidRDefault="00407261" w:rsidP="00407261">
      <w:pPr>
        <w:pStyle w:val="1"/>
        <w:numPr>
          <w:ilvl w:val="0"/>
          <w:numId w:val="0"/>
        </w:numPr>
        <w:ind w:left="567" w:hanging="567"/>
      </w:pPr>
      <w:r>
        <w:t>Supplementary Figure legends</w:t>
      </w:r>
    </w:p>
    <w:p w14:paraId="5B2B843D" w14:textId="11FD01B6" w:rsidR="00F23FDE" w:rsidRPr="00F23FDE" w:rsidRDefault="00407261" w:rsidP="00F23FDE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Pr="0040726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Figure 1. </w:t>
      </w:r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ating strategy and immunophenotyping of flow cytometry before treatment. Light scatters (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SC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vs. SSC and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SC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area vs.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SC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height) were used to exclude debris and doublets. The population of normal lymphocyte and granulocyte were presented by deep and light blue color. The leukemic population with extremely bright expression of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17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was shown by red color. Gating on the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17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bright cells, the red population displayed expression of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3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33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203c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2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(partially) and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9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brightly), but not other lineage specific markers such as cytoplasmic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PO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3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79a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The leukemic cells were also negative for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9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4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5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7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56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38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23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HLA-DR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1B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4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15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64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34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 </w:t>
      </w:r>
      <w:proofErr w:type="spellStart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D25</w:t>
      </w:r>
      <w:proofErr w:type="spellEnd"/>
      <w:r w:rsidR="00F23FDE" w:rsidRPr="00F23FD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</w:t>
      </w:r>
    </w:p>
    <w:p w14:paraId="7D250050" w14:textId="77777777" w:rsidR="00B94DBF" w:rsidRDefault="00B94DBF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3C138809" w14:textId="726D923B" w:rsidR="00B94DBF" w:rsidRPr="00B94DBF" w:rsidRDefault="00B94DBF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Pr="0040726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2. </w:t>
      </w:r>
      <w:r w:rsidRPr="00B94DB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Pathways downregulated on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luster 1 </w:t>
      </w:r>
      <w:r w:rsidRPr="00B94DB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f T </w:t>
      </w:r>
      <w:r w:rsidRPr="00B94DB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(A)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22071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r </w:t>
      </w:r>
      <w:r w:rsidRPr="00B94DB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K cells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B94DB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(B) </w:t>
      </w:r>
      <w:r w:rsidRPr="00B94DB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mpared with other T or NK clusters.</w:t>
      </w:r>
    </w:p>
    <w:sectPr w:rsidR="00B94DBF" w:rsidRPr="00B94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0FA01" w14:textId="77777777" w:rsidR="002A28C2" w:rsidRDefault="002A28C2" w:rsidP="00B94DBF">
      <w:r>
        <w:separator/>
      </w:r>
    </w:p>
  </w:endnote>
  <w:endnote w:type="continuationSeparator" w:id="0">
    <w:p w14:paraId="2EA32E1F" w14:textId="77777777" w:rsidR="002A28C2" w:rsidRDefault="002A28C2" w:rsidP="00B94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7E43C" w14:textId="77777777" w:rsidR="002A28C2" w:rsidRDefault="002A28C2" w:rsidP="00B94DBF">
      <w:r>
        <w:separator/>
      </w:r>
    </w:p>
  </w:footnote>
  <w:footnote w:type="continuationSeparator" w:id="0">
    <w:p w14:paraId="681A177A" w14:textId="77777777" w:rsidR="002A28C2" w:rsidRDefault="002A28C2" w:rsidP="00B94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63714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261"/>
    <w:rsid w:val="00064563"/>
    <w:rsid w:val="00220714"/>
    <w:rsid w:val="002A28C2"/>
    <w:rsid w:val="00407261"/>
    <w:rsid w:val="005F4C58"/>
    <w:rsid w:val="006C776B"/>
    <w:rsid w:val="00A8287D"/>
    <w:rsid w:val="00B94DBF"/>
    <w:rsid w:val="00EC0C28"/>
    <w:rsid w:val="00F2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0A440"/>
  <w15:chartTrackingRefBased/>
  <w15:docId w15:val="{1F6F6B2F-4A13-47C5-BB47-EF5BB1FF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0726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0726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0726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0726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07261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40726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0726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0726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0726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0726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07261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40726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94D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94D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4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94DBF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94DBF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1"/>
    <w:link w:val="HTML"/>
    <w:uiPriority w:val="99"/>
    <w:semiHidden/>
    <w:rsid w:val="00B94DB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9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ngke</dc:creator>
  <cp:keywords/>
  <dc:description/>
  <cp:lastModifiedBy>Liu Mengke</cp:lastModifiedBy>
  <cp:revision>2</cp:revision>
  <cp:lastPrinted>2023-06-20T02:55:00Z</cp:lastPrinted>
  <dcterms:created xsi:type="dcterms:W3CDTF">2023-07-13T04:51:00Z</dcterms:created>
  <dcterms:modified xsi:type="dcterms:W3CDTF">2023-07-13T04:51:00Z</dcterms:modified>
</cp:coreProperties>
</file>